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388" w:rsidRPr="00D054AA" w:rsidRDefault="00D054AA">
      <w:pPr>
        <w:rPr>
          <w:rFonts w:ascii="Times New Roman" w:hAnsi="Times New Roman"/>
          <w:sz w:val="24"/>
        </w:rPr>
      </w:pPr>
      <w:r w:rsidRPr="00D054AA">
        <w:rPr>
          <w:rFonts w:ascii="Times New Roman" w:hAnsi="Times New Roman"/>
          <w:b/>
          <w:sz w:val="24"/>
        </w:rPr>
        <w:t xml:space="preserve">Table </w:t>
      </w:r>
      <w:r w:rsidR="00891672">
        <w:rPr>
          <w:rFonts w:ascii="Times New Roman" w:hAnsi="Times New Roman" w:hint="eastAsia"/>
          <w:b/>
          <w:sz w:val="24"/>
        </w:rPr>
        <w:t>S</w:t>
      </w:r>
      <w:r w:rsidRPr="00D054AA">
        <w:rPr>
          <w:rFonts w:ascii="Times New Roman" w:hAnsi="Times New Roman"/>
          <w:b/>
          <w:sz w:val="24"/>
        </w:rPr>
        <w:t>1</w:t>
      </w:r>
      <w:r w:rsidR="00133185">
        <w:rPr>
          <w:rFonts w:ascii="Times New Roman" w:hAnsi="Times New Roman" w:hint="eastAsia"/>
          <w:b/>
          <w:sz w:val="24"/>
        </w:rPr>
        <w:t xml:space="preserve"> </w:t>
      </w:r>
      <w:r w:rsidRPr="00D054AA">
        <w:rPr>
          <w:rFonts w:ascii="Times New Roman" w:hAnsi="Times New Roman"/>
          <w:sz w:val="24"/>
        </w:rPr>
        <w:t>Primers used for real-time PCR experiments.</w:t>
      </w:r>
    </w:p>
    <w:tbl>
      <w:tblPr>
        <w:tblStyle w:val="a5"/>
        <w:tblW w:w="0" w:type="auto"/>
        <w:tblLook w:val="04A0"/>
      </w:tblPr>
      <w:tblGrid>
        <w:gridCol w:w="1668"/>
        <w:gridCol w:w="1559"/>
        <w:gridCol w:w="5343"/>
      </w:tblGrid>
      <w:tr w:rsidR="00D054AA" w:rsidRPr="00D054AA" w:rsidTr="0004627A">
        <w:tc>
          <w:tcPr>
            <w:tcW w:w="16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3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882595" w:rsidRPr="00D054AA" w:rsidTr="0004627A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Runx2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AAATGCCTCCGCTGTTATGAA-3’</w:t>
            </w:r>
          </w:p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GCTCCGGCCCACAAATCT-3’</w:t>
            </w:r>
          </w:p>
        </w:tc>
      </w:tr>
      <w:tr w:rsidR="00882595" w:rsidRPr="00AB63E7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Osterix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AGCGACCACTTGAGCAAACAT-3’</w:t>
            </w:r>
          </w:p>
          <w:p w:rsidR="00882595" w:rsidRPr="0010253C" w:rsidRDefault="00882595" w:rsidP="00FF316D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GCGGCTGATTGGCTTCTTCT-3’</w:t>
            </w:r>
          </w:p>
        </w:tc>
      </w:tr>
      <w:tr w:rsidR="00882595" w:rsidRPr="00D054AA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LP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ATCTTTGGTCTGGCTCCCATG-3’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TTTCCCGTTCACCGTCCAC-3’</w:t>
            </w:r>
          </w:p>
        </w:tc>
      </w:tr>
      <w:tr w:rsidR="00882595" w:rsidRPr="00D054AA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l I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C36157">
              <w:rPr>
                <w:rFonts w:ascii="Times New Roman" w:hAnsi="Times New Roman"/>
                <w:sz w:val="24"/>
              </w:rPr>
              <w:t>5’-</w:t>
            </w:r>
            <w:r w:rsidRPr="007470AC">
              <w:rPr>
                <w:rFonts w:ascii="Times New Roman" w:hAnsi="Times New Roman"/>
                <w:sz w:val="24"/>
              </w:rPr>
              <w:t>AACCCTGCCCGCACATG</w:t>
            </w:r>
            <w:r w:rsidRPr="00C36157">
              <w:rPr>
                <w:rFonts w:ascii="Times New Roman" w:hAnsi="Times New Roman"/>
                <w:sz w:val="24"/>
              </w:rPr>
              <w:t>-3’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C36157">
              <w:rPr>
                <w:rFonts w:ascii="Times New Roman" w:hAnsi="Times New Roman"/>
                <w:sz w:val="24"/>
              </w:rPr>
              <w:t>5’-</w:t>
            </w:r>
            <w:r w:rsidRPr="007470AC">
              <w:rPr>
                <w:rFonts w:ascii="Times New Roman" w:hAnsi="Times New Roman"/>
                <w:sz w:val="24"/>
              </w:rPr>
              <w:t>CAGACGGCTGAGTAGGGAACA</w:t>
            </w:r>
            <w:r w:rsidRPr="00C36157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882595" w:rsidRPr="00D054AA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steocalcin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2595" w:rsidRPr="00D054AA" w:rsidRDefault="00882595" w:rsidP="00FF316D">
            <w:pPr>
              <w:rPr>
                <w:rFonts w:ascii="Times New Roman" w:hAnsi="Times New Roman"/>
                <w:color w:val="000000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CCTGAGTCTGACAAAGCCTTCA-3’</w:t>
            </w:r>
          </w:p>
          <w:p w:rsidR="00882595" w:rsidRPr="00D054AA" w:rsidRDefault="00882595" w:rsidP="00FF316D">
            <w:pPr>
              <w:rPr>
                <w:rFonts w:ascii="Times New Roman" w:hAnsi="Times New Roman"/>
                <w:sz w:val="24"/>
              </w:rPr>
            </w:pPr>
            <w:r w:rsidRPr="00E67785">
              <w:rPr>
                <w:rFonts w:ascii="Times New Roman" w:hAnsi="Times New Roman"/>
                <w:color w:val="000000"/>
                <w:sz w:val="24"/>
              </w:rPr>
              <w:t>5’-GCCGGAGTCTGTTCACTACCTT-3’</w:t>
            </w:r>
          </w:p>
        </w:tc>
      </w:tr>
      <w:tr w:rsidR="00AB63E7" w:rsidRPr="00AB63E7" w:rsidTr="00FB7FFC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B63E7" w:rsidRPr="00D054AA" w:rsidRDefault="0007530B" w:rsidP="00FB7F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RAP</w:t>
            </w:r>
          </w:p>
          <w:p w:rsidR="00AB63E7" w:rsidRPr="00D054AA" w:rsidRDefault="00AB63E7" w:rsidP="00FB7FF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B63E7" w:rsidRPr="00AB63E7" w:rsidRDefault="00AB63E7" w:rsidP="00FB7FFC">
            <w:pPr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Forward</w:t>
            </w:r>
          </w:p>
          <w:p w:rsidR="00AB63E7" w:rsidRPr="00AB63E7" w:rsidRDefault="00AB63E7" w:rsidP="00FB7FFC">
            <w:pPr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B63E7" w:rsidRPr="00AB63E7" w:rsidRDefault="00AB63E7" w:rsidP="00FB7F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5’-</w:t>
            </w:r>
            <w:r w:rsidR="00B96699" w:rsidRPr="00B96699">
              <w:rPr>
                <w:rFonts w:ascii="Times New Roman" w:hAnsi="Times New Roman"/>
                <w:sz w:val="24"/>
              </w:rPr>
              <w:t>CAGCTGTCCTGGCTCAAAA</w:t>
            </w:r>
            <w:r w:rsidRPr="00AB63E7">
              <w:rPr>
                <w:rFonts w:ascii="Times New Roman" w:hAnsi="Times New Roman"/>
                <w:sz w:val="24"/>
              </w:rPr>
              <w:t>-3’</w:t>
            </w:r>
          </w:p>
          <w:p w:rsidR="00AB63E7" w:rsidRPr="00AB63E7" w:rsidRDefault="00AB63E7" w:rsidP="00B96699">
            <w:pPr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5’-</w:t>
            </w:r>
            <w:r w:rsidR="00B96699" w:rsidRPr="00B96699">
              <w:rPr>
                <w:rFonts w:ascii="Times New Roman" w:hAnsi="Times New Roman"/>
                <w:sz w:val="24"/>
              </w:rPr>
              <w:t>ACATAGCCCACACCGTTCTC</w:t>
            </w:r>
            <w:r w:rsidRPr="00AB63E7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AB63E7" w:rsidRPr="00AB63E7" w:rsidTr="00FB7FFC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B63E7" w:rsidRPr="00D054AA" w:rsidRDefault="0007530B" w:rsidP="00FB7FF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>
              <w:rPr>
                <w:rFonts w:ascii="Times New Roman" w:hAnsi="Times New Roman" w:hint="eastAsia"/>
                <w:sz w:val="24"/>
              </w:rPr>
              <w:t>athepsin K</w:t>
            </w:r>
          </w:p>
          <w:p w:rsidR="00AB63E7" w:rsidRPr="00D054AA" w:rsidRDefault="00AB63E7" w:rsidP="00FB7FF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B63E7" w:rsidRPr="00AB63E7" w:rsidRDefault="00AB63E7" w:rsidP="00FB7FFC">
            <w:pPr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Forward</w:t>
            </w:r>
          </w:p>
          <w:p w:rsidR="00AB63E7" w:rsidRPr="00AB63E7" w:rsidRDefault="00AB63E7" w:rsidP="00FB7FFC">
            <w:pPr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B63E7" w:rsidRPr="00AB63E7" w:rsidRDefault="00AB63E7" w:rsidP="00FB7F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5’-</w:t>
            </w:r>
            <w:r w:rsidR="00B43408" w:rsidRPr="00B43408">
              <w:rPr>
                <w:rFonts w:ascii="Times New Roman" w:hAnsi="Times New Roman"/>
                <w:sz w:val="24"/>
              </w:rPr>
              <w:t>GAGGGCCAACTCAAGAAGAA</w:t>
            </w:r>
            <w:r w:rsidRPr="00AB63E7">
              <w:rPr>
                <w:rFonts w:ascii="Times New Roman" w:hAnsi="Times New Roman"/>
                <w:sz w:val="24"/>
              </w:rPr>
              <w:t>-3’</w:t>
            </w:r>
          </w:p>
          <w:p w:rsidR="00AB63E7" w:rsidRPr="00AB63E7" w:rsidRDefault="00AB63E7" w:rsidP="00B43408">
            <w:pPr>
              <w:rPr>
                <w:rFonts w:ascii="Times New Roman" w:hAnsi="Times New Roman"/>
                <w:sz w:val="24"/>
              </w:rPr>
            </w:pPr>
            <w:r w:rsidRPr="00AB63E7">
              <w:rPr>
                <w:rFonts w:ascii="Times New Roman" w:hAnsi="Times New Roman"/>
                <w:sz w:val="24"/>
              </w:rPr>
              <w:t>5’-</w:t>
            </w:r>
            <w:r w:rsidR="00B43408" w:rsidRPr="00B43408">
              <w:rPr>
                <w:rFonts w:ascii="Times New Roman" w:hAnsi="Times New Roman"/>
                <w:sz w:val="24"/>
              </w:rPr>
              <w:t>GCCGTGGCGTTATACATACA</w:t>
            </w:r>
            <w:r w:rsidRPr="00AB63E7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90528" w:rsidRPr="00D054AA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D054AA" w:rsidRDefault="0007530B" w:rsidP="004946F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FATc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C90528" w:rsidRDefault="00C90528" w:rsidP="004946F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C90528" w:rsidRDefault="00696652" w:rsidP="00B96699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B96699" w:rsidRPr="00B96699">
              <w:rPr>
                <w:rFonts w:ascii="Times New Roman" w:hAnsi="Times New Roman"/>
                <w:color w:val="000000"/>
                <w:sz w:val="24"/>
              </w:rPr>
              <w:t>CAAGTCTCACCACAGGG</w:t>
            </w:r>
            <w:r w:rsidR="00B96699">
              <w:rPr>
                <w:rFonts w:ascii="Times New Roman" w:hAnsi="Times New Roman" w:hint="eastAsia"/>
                <w:color w:val="000000"/>
                <w:sz w:val="24"/>
              </w:rPr>
              <w:t>C</w:t>
            </w:r>
            <w:r w:rsidR="00B96699" w:rsidRPr="00B96699">
              <w:rPr>
                <w:rFonts w:ascii="Times New Roman" w:hAnsi="Times New Roman"/>
                <w:color w:val="000000"/>
                <w:sz w:val="24"/>
              </w:rPr>
              <w:t>TCACT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C90528" w:rsidRPr="00D054AA" w:rsidTr="0004627A">
        <w:trPr>
          <w:trHeight w:val="70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6B1C" w:rsidRPr="00D054AA" w:rsidRDefault="002B6B1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D054AA" w:rsidRDefault="00C90528" w:rsidP="002F0C24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6B1C" w:rsidRPr="002B6B1C" w:rsidRDefault="00696652" w:rsidP="0007530B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B96699" w:rsidRPr="00B96699">
              <w:rPr>
                <w:rFonts w:ascii="Times New Roman" w:hAnsi="Times New Roman"/>
                <w:color w:val="000000"/>
                <w:sz w:val="24"/>
              </w:rPr>
              <w:t>GCGTGAGAGGTTCATTCTCCAAG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696652" w:rsidRPr="00C90528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96652" w:rsidRPr="00D054AA" w:rsidRDefault="00B43408" w:rsidP="00986FB0">
            <w:pPr>
              <w:rPr>
                <w:rFonts w:ascii="Times New Roman" w:hAnsi="Times New Roman"/>
                <w:sz w:val="24"/>
              </w:rPr>
            </w:pPr>
            <w:r w:rsidRPr="00F374D1">
              <w:rPr>
                <w:rFonts w:ascii="Times New Roman" w:hAnsi="Times New Roman"/>
                <w:sz w:val="24"/>
              </w:rPr>
              <w:t>PGC1</w:t>
            </w:r>
            <w:r w:rsidRPr="00E0087F">
              <w:rPr>
                <w:rFonts w:ascii="Times New Roman" w:hAnsi="Times New Roman"/>
                <w:sz w:val="24"/>
              </w:rPr>
              <w:t>β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96652" w:rsidRPr="0010253C" w:rsidRDefault="00696652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96652" w:rsidRPr="0010253C" w:rsidRDefault="00696652" w:rsidP="00B43408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603C5E" w:rsidRPr="00FF5F9B">
              <w:rPr>
                <w:rFonts w:ascii="Times New Roman" w:hAnsi="Times New Roman"/>
                <w:sz w:val="22"/>
              </w:rPr>
              <w:t>CCTCATGCTGGCCTTGTCA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696652" w:rsidRPr="00D054AA" w:rsidTr="0004627A">
        <w:trPr>
          <w:trHeight w:val="70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96652" w:rsidRPr="00D054AA" w:rsidRDefault="0069665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96652" w:rsidRPr="0010253C" w:rsidRDefault="00696652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96652" w:rsidRPr="0010253C" w:rsidRDefault="00696652" w:rsidP="00B43408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</w:t>
            </w:r>
            <w:r w:rsidR="00603C5E" w:rsidRPr="00FF5F9B">
              <w:rPr>
                <w:rFonts w:ascii="Times New Roman" w:hAnsi="Times New Roman"/>
                <w:sz w:val="22"/>
              </w:rPr>
              <w:t>TGGCTTGTATGGAGGTGTGG</w:t>
            </w:r>
            <w:r w:rsidRPr="0010253C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B43408" w:rsidRPr="00C90528" w:rsidTr="0004627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408" w:rsidRPr="00D054AA" w:rsidRDefault="00B43408" w:rsidP="0004627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408" w:rsidRPr="0010253C" w:rsidRDefault="00B43408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3408" w:rsidRPr="0010253C" w:rsidRDefault="00B43408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AGGTCGGTGTGAACGGATTTG-3’</w:t>
            </w:r>
          </w:p>
        </w:tc>
      </w:tr>
      <w:tr w:rsidR="00B43408" w:rsidRPr="002B6B1C" w:rsidTr="00971C64">
        <w:trPr>
          <w:trHeight w:val="70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3408" w:rsidRPr="00D054AA" w:rsidRDefault="00B4340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3408" w:rsidRPr="0010253C" w:rsidRDefault="00B43408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3408" w:rsidRPr="0010253C" w:rsidRDefault="00B43408" w:rsidP="00986FB0">
            <w:pPr>
              <w:rPr>
                <w:rFonts w:ascii="Times New Roman" w:hAnsi="Times New Roman"/>
                <w:sz w:val="24"/>
              </w:rPr>
            </w:pPr>
            <w:r w:rsidRPr="0010253C">
              <w:rPr>
                <w:rFonts w:ascii="Times New Roman" w:hAnsi="Times New Roman"/>
                <w:sz w:val="24"/>
              </w:rPr>
              <w:t>5’-GGGGTCGTTGATGGCAACA-3’</w:t>
            </w:r>
          </w:p>
        </w:tc>
      </w:tr>
    </w:tbl>
    <w:p w:rsidR="00D054AA" w:rsidRPr="00B43408" w:rsidRDefault="00882595" w:rsidP="00882595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ALP</w:t>
      </w:r>
      <w:r w:rsidRPr="00D054AA">
        <w:rPr>
          <w:rFonts w:ascii="Times New Roman" w:hAnsi="Times New Roman"/>
          <w:color w:val="000000"/>
          <w:sz w:val="24"/>
        </w:rPr>
        <w:t>,</w:t>
      </w:r>
      <w:r w:rsidRPr="00C90528">
        <w:rPr>
          <w:rFonts w:ascii="Times New Roman" w:eastAsia="Arial Unicode MS" w:hAnsi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Arial Unicode MS" w:hAnsi="Times New Roman" w:hint="eastAsia"/>
          <w:color w:val="000000" w:themeColor="text1"/>
          <w:kern w:val="0"/>
          <w:sz w:val="24"/>
        </w:rPr>
        <w:t>alkaline phosphatase</w:t>
      </w:r>
      <w:r w:rsidRPr="00D054AA">
        <w:rPr>
          <w:rFonts w:ascii="Times New Roman" w:hAnsi="Times New Roman"/>
          <w:color w:val="000000"/>
          <w:sz w:val="24"/>
        </w:rPr>
        <w:t xml:space="preserve">; </w:t>
      </w:r>
      <w:r>
        <w:rPr>
          <w:rFonts w:ascii="Times New Roman" w:hAnsi="Times New Roman" w:hint="eastAsia"/>
          <w:color w:val="000000"/>
          <w:sz w:val="24"/>
        </w:rPr>
        <w:t>Col I</w:t>
      </w:r>
      <w:r w:rsidRPr="00D054AA"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 xml:space="preserve">type I collagen; </w:t>
      </w:r>
      <w:r w:rsidR="00B96699">
        <w:rPr>
          <w:rFonts w:ascii="Times New Roman" w:hAnsi="Times New Roman" w:hint="eastAsia"/>
          <w:sz w:val="24"/>
        </w:rPr>
        <w:t>TRAP</w:t>
      </w:r>
      <w:r>
        <w:rPr>
          <w:rFonts w:ascii="Times New Roman" w:hAnsi="Times New Roman" w:hint="eastAsia"/>
          <w:sz w:val="24"/>
        </w:rPr>
        <w:t>,</w:t>
      </w:r>
      <w:r w:rsidR="00B96699">
        <w:rPr>
          <w:rFonts w:ascii="Times New Roman" w:hAnsi="Times New Roman" w:hint="eastAsia"/>
          <w:sz w:val="24"/>
        </w:rPr>
        <w:t xml:space="preserve"> </w:t>
      </w:r>
      <w:r w:rsidR="00B96699" w:rsidRPr="00F7188D">
        <w:rPr>
          <w:rFonts w:ascii="Times New Roman" w:hAnsi="Times New Roman"/>
          <w:sz w:val="24"/>
        </w:rPr>
        <w:t>tartrate-resistant acid phosphatase</w:t>
      </w:r>
      <w:r>
        <w:rPr>
          <w:rFonts w:ascii="Times New Roman" w:hAnsi="Times New Roman" w:hint="eastAsia"/>
          <w:sz w:val="24"/>
        </w:rPr>
        <w:t xml:space="preserve">; </w:t>
      </w:r>
      <w:r w:rsidR="00B96699">
        <w:rPr>
          <w:rFonts w:ascii="Times New Roman" w:hAnsi="Times New Roman" w:hint="eastAsia"/>
          <w:sz w:val="24"/>
        </w:rPr>
        <w:t>NFATc1</w:t>
      </w:r>
      <w:r w:rsidRPr="00D054AA">
        <w:rPr>
          <w:rFonts w:ascii="Times New Roman" w:hAnsi="Times New Roman"/>
          <w:sz w:val="24"/>
        </w:rPr>
        <w:t xml:space="preserve">, </w:t>
      </w:r>
      <w:r w:rsidR="00B43408">
        <w:rPr>
          <w:rFonts w:ascii="Times New Roman" w:hAnsi="Times New Roman" w:hint="eastAsia"/>
          <w:sz w:val="24"/>
        </w:rPr>
        <w:t>nuclear factor of activated T cells</w:t>
      </w:r>
      <w:r w:rsidRPr="00D054AA">
        <w:rPr>
          <w:rFonts w:ascii="Times New Roman" w:hAnsi="Times New Roman"/>
          <w:sz w:val="24"/>
        </w:rPr>
        <w:t xml:space="preserve">; </w:t>
      </w:r>
      <w:r w:rsidR="00B43408" w:rsidRPr="00F374D1">
        <w:rPr>
          <w:rFonts w:ascii="Times New Roman" w:hAnsi="Times New Roman"/>
          <w:sz w:val="24"/>
        </w:rPr>
        <w:t>PGC1</w:t>
      </w:r>
      <w:r w:rsidR="00B43408" w:rsidRPr="00E0087F">
        <w:rPr>
          <w:rFonts w:ascii="Times New Roman" w:hAnsi="Times New Roman"/>
          <w:sz w:val="24"/>
        </w:rPr>
        <w:t>β</w:t>
      </w:r>
      <w:r w:rsidRPr="00D054AA">
        <w:rPr>
          <w:rFonts w:ascii="Times New Roman" w:hAnsi="Times New Roman"/>
          <w:sz w:val="24"/>
        </w:rPr>
        <w:t xml:space="preserve">, </w:t>
      </w:r>
      <w:r w:rsidR="00B43408">
        <w:rPr>
          <w:rFonts w:ascii="Times New Roman" w:hAnsi="Times New Roman" w:hint="eastAsia"/>
          <w:sz w:val="24"/>
        </w:rPr>
        <w:t>p</w:t>
      </w:r>
      <w:r w:rsidR="00B43408" w:rsidRPr="00F374D1">
        <w:rPr>
          <w:rFonts w:ascii="Times New Roman" w:hAnsi="Times New Roman"/>
          <w:sz w:val="24"/>
        </w:rPr>
        <w:t>eroxisome proliferator-activated receptor gamma coactivator 1-</w:t>
      </w:r>
      <w:r w:rsidR="00B43408" w:rsidRPr="00E0087F">
        <w:rPr>
          <w:rFonts w:ascii="Times New Roman" w:hAnsi="Times New Roman"/>
          <w:sz w:val="24"/>
        </w:rPr>
        <w:t>β</w:t>
      </w:r>
      <w:r w:rsidRPr="00D054AA">
        <w:rPr>
          <w:rFonts w:ascii="Times New Roman" w:hAnsi="Times New Roman"/>
          <w:sz w:val="24"/>
        </w:rPr>
        <w:t xml:space="preserve">; </w:t>
      </w:r>
      <w:r w:rsidRPr="00E67785">
        <w:rPr>
          <w:rFonts w:ascii="Times New Roman" w:hAnsi="Times New Roman"/>
          <w:sz w:val="24"/>
        </w:rPr>
        <w:t>GAPDH, glyceraldehyde-3-phosphate dehydrogenase</w:t>
      </w:r>
      <w:r w:rsidRPr="00D054AA">
        <w:rPr>
          <w:rFonts w:ascii="Times New Roman" w:hAnsi="Times New Roman"/>
          <w:kern w:val="0"/>
          <w:sz w:val="24"/>
        </w:rPr>
        <w:t>.</w:t>
      </w:r>
    </w:p>
    <w:sectPr w:rsidR="00D054AA" w:rsidRPr="00B43408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BA3" w:rsidRDefault="00BC4BA3" w:rsidP="002E6016">
      <w:r>
        <w:separator/>
      </w:r>
    </w:p>
  </w:endnote>
  <w:endnote w:type="continuationSeparator" w:id="0">
    <w:p w:rsidR="00BC4BA3" w:rsidRDefault="00BC4BA3" w:rsidP="002E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BA3" w:rsidRDefault="00BC4BA3" w:rsidP="002E6016">
      <w:r>
        <w:separator/>
      </w:r>
    </w:p>
  </w:footnote>
  <w:footnote w:type="continuationSeparator" w:id="0">
    <w:p w:rsidR="00BC4BA3" w:rsidRDefault="00BC4BA3" w:rsidP="002E6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32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4AA"/>
    <w:rsid w:val="0000482F"/>
    <w:rsid w:val="00006E10"/>
    <w:rsid w:val="0004627A"/>
    <w:rsid w:val="0007530B"/>
    <w:rsid w:val="000B2013"/>
    <w:rsid w:val="000B7DF3"/>
    <w:rsid w:val="000E38E0"/>
    <w:rsid w:val="0010253C"/>
    <w:rsid w:val="00111C88"/>
    <w:rsid w:val="0012206A"/>
    <w:rsid w:val="00133185"/>
    <w:rsid w:val="0016166D"/>
    <w:rsid w:val="001E11C8"/>
    <w:rsid w:val="0023336E"/>
    <w:rsid w:val="00276D20"/>
    <w:rsid w:val="00283163"/>
    <w:rsid w:val="002A11B5"/>
    <w:rsid w:val="002A6F9B"/>
    <w:rsid w:val="002B6B1C"/>
    <w:rsid w:val="002D0DC2"/>
    <w:rsid w:val="002D2B0B"/>
    <w:rsid w:val="002E6016"/>
    <w:rsid w:val="003123F3"/>
    <w:rsid w:val="00355531"/>
    <w:rsid w:val="0039592D"/>
    <w:rsid w:val="003C5B8B"/>
    <w:rsid w:val="003C68BE"/>
    <w:rsid w:val="004B1248"/>
    <w:rsid w:val="00564D44"/>
    <w:rsid w:val="00603C5E"/>
    <w:rsid w:val="00685952"/>
    <w:rsid w:val="00696652"/>
    <w:rsid w:val="006D5FC5"/>
    <w:rsid w:val="006F305B"/>
    <w:rsid w:val="00703B31"/>
    <w:rsid w:val="007470AC"/>
    <w:rsid w:val="00782C54"/>
    <w:rsid w:val="007C638B"/>
    <w:rsid w:val="007D5472"/>
    <w:rsid w:val="00846BDF"/>
    <w:rsid w:val="00882595"/>
    <w:rsid w:val="00891672"/>
    <w:rsid w:val="008B03FD"/>
    <w:rsid w:val="008D6C3D"/>
    <w:rsid w:val="00924A5D"/>
    <w:rsid w:val="009524A9"/>
    <w:rsid w:val="009F2DFE"/>
    <w:rsid w:val="00A63333"/>
    <w:rsid w:val="00A822C1"/>
    <w:rsid w:val="00A94AA6"/>
    <w:rsid w:val="00AB63E7"/>
    <w:rsid w:val="00AD38D2"/>
    <w:rsid w:val="00B279B3"/>
    <w:rsid w:val="00B43408"/>
    <w:rsid w:val="00B96699"/>
    <w:rsid w:val="00BC3856"/>
    <w:rsid w:val="00BC4BA3"/>
    <w:rsid w:val="00C04529"/>
    <w:rsid w:val="00C31671"/>
    <w:rsid w:val="00C44388"/>
    <w:rsid w:val="00C66351"/>
    <w:rsid w:val="00C90528"/>
    <w:rsid w:val="00C9530F"/>
    <w:rsid w:val="00D054AA"/>
    <w:rsid w:val="00D442FC"/>
    <w:rsid w:val="00D4466D"/>
    <w:rsid w:val="00DB3AA7"/>
    <w:rsid w:val="00DC142A"/>
    <w:rsid w:val="00E12240"/>
    <w:rsid w:val="00E310F1"/>
    <w:rsid w:val="00E340A8"/>
    <w:rsid w:val="00EA36C6"/>
    <w:rsid w:val="00ED275D"/>
    <w:rsid w:val="00EE2668"/>
    <w:rsid w:val="00EE5FE9"/>
    <w:rsid w:val="00F13AC2"/>
    <w:rsid w:val="00F77B5C"/>
    <w:rsid w:val="00FF2CDE"/>
    <w:rsid w:val="00FF4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D0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uiPriority w:val="22"/>
    <w:qFormat/>
    <w:rsid w:val="00D054AA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2E6016"/>
    <w:rPr>
      <w:kern w:val="2"/>
      <w:sz w:val="21"/>
      <w:szCs w:val="24"/>
    </w:rPr>
  </w:style>
  <w:style w:type="paragraph" w:styleId="a9">
    <w:name w:val="footer"/>
    <w:basedOn w:val="a"/>
    <w:link w:val="aa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2E6016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2</cp:revision>
  <dcterms:created xsi:type="dcterms:W3CDTF">2020-01-21T00:13:00Z</dcterms:created>
  <dcterms:modified xsi:type="dcterms:W3CDTF">2020-01-21T00:13:00Z</dcterms:modified>
</cp:coreProperties>
</file>